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1</w:t>
      </w:r>
      <w:r>
        <w:rPr/>
        <w:t>. Antibo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956"/>
        <w:gridCol w:w="3828"/>
        <w:gridCol w:w="1167"/>
        <w:gridCol w:w="115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any (catalogue)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HC/IF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(</w:t>
            </w:r>
            <w:r>
              <w:rPr>
                <w:rFonts w:cs="Times New Roman" w:ascii="Times New Roman" w:hAnsi="Times New Roman"/>
                <w:color w:val="101214"/>
                <w:sz w:val="20"/>
                <w:szCs w:val="20"/>
                <w:shd w:fill="FFFFFF" w:val="clear"/>
              </w:rPr>
              <w:t>ab1815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K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-398861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MPK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 (#2535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OR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-517464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TOR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-293133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CLIN-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(ab62557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(ab192890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-48402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X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-7480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02" w:hRule="atLeast"/>
        </w:trPr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-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-7382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502" w:hRule="atLeast"/>
        </w:trPr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nta Cruz Biotechnolog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-47778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50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ND = Not detected; WB = Western blot; IH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mmunohistochemistry; I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mmunofluorescence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页脚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JyKcE01MHDo2C82_vA7PLGsOo6FHhidzFLsl0vS1U__" TargetMode="External"/><Relationship Id="rId3" Type="http://schemas.openxmlformats.org/officeDocument/2006/relationships/hyperlink" Target="http://www.baidu.com/link?url=JyKcE01MHDo2C82_vA7PLGsOo6FHhidzFLsl0vS1U__" TargetMode="External"/><Relationship Id="rId4" Type="http://schemas.openxmlformats.org/officeDocument/2006/relationships/hyperlink" Target="http://www.baidu.com/link?url=JyKcE01MHDo2C82_vA7PLGsOo6FHhidzFLsl0vS1U__" TargetMode="External"/><Relationship Id="rId5" Type="http://schemas.openxmlformats.org/officeDocument/2006/relationships/hyperlink" Target="http://www.baidu.com/link?url=JyKcE01MHDo2C82_vA7PLGsOo6FHhidzFLsl0vS1U__" TargetMode="External"/><Relationship Id="rId6" Type="http://schemas.openxmlformats.org/officeDocument/2006/relationships/hyperlink" Target="http://www.baidu.com/link?url=JyKcE01MHDo2C82_vA7PLGsOo6FHhidzFLsl0vS1U__" TargetMode="External"/><Relationship Id="rId7" Type="http://schemas.openxmlformats.org/officeDocument/2006/relationships/hyperlink" Target="http://www.baidu.com/link?url=JyKcE01MHDo2C82_vA7PLGsOo6FHhidzFLsl0vS1U__" TargetMode="External"/><Relationship Id="rId8" Type="http://schemas.openxmlformats.org/officeDocument/2006/relationships/hyperlink" Target="http://www.baidu.com/link?url=JyKcE01MHDo2C82_vA7PLGsOo6FHhidzFLsl0vS1U__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21:14:00Z</dcterms:created>
  <dc:creator>CgJ</dc:creator>
  <dc:description/>
  <cp:keywords/>
  <dc:language>en-US</dc:language>
  <cp:lastModifiedBy>钱 仍城</cp:lastModifiedBy>
  <dcterms:modified xsi:type="dcterms:W3CDTF">2022-11-29T12:3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